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C796A" w14:textId="77777777" w:rsidR="005241FE" w:rsidRPr="00A8076E" w:rsidRDefault="005241FE" w:rsidP="00A8076E">
      <w:pPr>
        <w:rPr>
          <w:rFonts w:ascii="Helvetica" w:hAnsi="Helvetica"/>
          <w:b/>
        </w:rPr>
      </w:pPr>
      <w:r w:rsidRPr="00A8076E">
        <w:rPr>
          <w:rFonts w:ascii="Helvetica" w:hAnsi="Helvetica"/>
          <w:b/>
        </w:rPr>
        <w:t xml:space="preserve">Table EV1. </w:t>
      </w:r>
      <w:proofErr w:type="gramStart"/>
      <w:r w:rsidRPr="00A8076E">
        <w:rPr>
          <w:rFonts w:ascii="Helvetica" w:hAnsi="Helvetica"/>
          <w:b/>
        </w:rPr>
        <w:t>Enrichment of phosphorylation on different transcript classes</w:t>
      </w:r>
      <w:r w:rsidR="00B826E5" w:rsidRPr="00A8076E">
        <w:rPr>
          <w:rFonts w:ascii="Helvetica" w:hAnsi="Helvetica"/>
          <w:b/>
        </w:rPr>
        <w:t>.</w:t>
      </w:r>
      <w:proofErr w:type="gramEnd"/>
    </w:p>
    <w:p w14:paraId="47CD7D83" w14:textId="77777777" w:rsidR="00A8076E" w:rsidRDefault="00A8076E" w:rsidP="00A8076E">
      <w:pPr>
        <w:rPr>
          <w:rFonts w:ascii="Arial" w:hAnsi="Arial"/>
          <w:b/>
          <w:lang w:val="en-US"/>
        </w:rPr>
      </w:pPr>
      <w:proofErr w:type="gramStart"/>
      <w:r w:rsidRPr="00B86051">
        <w:rPr>
          <w:rFonts w:ascii="Arial" w:hAnsi="Arial"/>
          <w:lang w:val="en-US"/>
        </w:rPr>
        <w:t xml:space="preserve">Statistical analysis </w:t>
      </w:r>
      <w:r>
        <w:rPr>
          <w:rFonts w:ascii="Arial" w:hAnsi="Arial"/>
          <w:lang w:val="en-US"/>
        </w:rPr>
        <w:t>of dis</w:t>
      </w:r>
      <w:bookmarkStart w:id="0" w:name="_GoBack"/>
      <w:bookmarkEnd w:id="0"/>
      <w:r>
        <w:rPr>
          <w:rFonts w:ascii="Arial" w:hAnsi="Arial"/>
          <w:lang w:val="en-US"/>
        </w:rPr>
        <w:t>tribution of phosphorylated forms of RNAPII on mRNAs, CUTs and SUTs.</w:t>
      </w:r>
      <w:proofErr w:type="gramEnd"/>
      <w:r>
        <w:rPr>
          <w:rFonts w:ascii="Arial" w:hAnsi="Arial"/>
          <w:lang w:val="en-US"/>
        </w:rPr>
        <w:t xml:space="preserve"> </w:t>
      </w:r>
      <w:proofErr w:type="gramStart"/>
      <w:r>
        <w:rPr>
          <w:rFonts w:ascii="Arial" w:hAnsi="Arial"/>
          <w:lang w:val="en-US"/>
        </w:rPr>
        <w:t>Data taken from graphs shown in Fig. 3DF, and analyzed in Fig.</w:t>
      </w:r>
      <w:proofErr w:type="gramEnd"/>
      <w:r>
        <w:rPr>
          <w:rFonts w:ascii="Arial" w:hAnsi="Arial"/>
          <w:lang w:val="en-US"/>
        </w:rPr>
        <w:t xml:space="preserve"> </w:t>
      </w:r>
      <w:proofErr w:type="gramStart"/>
      <w:r>
        <w:rPr>
          <w:rFonts w:ascii="Arial" w:hAnsi="Arial"/>
          <w:lang w:val="en-US"/>
        </w:rPr>
        <w:t>EV2B and C.</w:t>
      </w:r>
      <w:proofErr w:type="gramEnd"/>
    </w:p>
    <w:p w14:paraId="38FA7B53" w14:textId="77777777" w:rsidR="005241FE" w:rsidRPr="005241FE" w:rsidRDefault="005241FE">
      <w:pPr>
        <w:rPr>
          <w:rFonts w:ascii="Helvetica" w:hAnsi="Helvetica"/>
        </w:rPr>
      </w:pPr>
    </w:p>
    <w:tbl>
      <w:tblPr>
        <w:tblStyle w:val="LightShading"/>
        <w:tblW w:w="9626" w:type="dxa"/>
        <w:tblLook w:val="04A0" w:firstRow="1" w:lastRow="0" w:firstColumn="1" w:lastColumn="0" w:noHBand="0" w:noVBand="1"/>
      </w:tblPr>
      <w:tblGrid>
        <w:gridCol w:w="1317"/>
        <w:gridCol w:w="2335"/>
        <w:gridCol w:w="1228"/>
        <w:gridCol w:w="2240"/>
        <w:gridCol w:w="1231"/>
        <w:gridCol w:w="1275"/>
      </w:tblGrid>
      <w:tr w:rsidR="005241FE" w:rsidRPr="005241FE" w14:paraId="351DB382" w14:textId="77777777" w:rsidTr="0052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C59F23F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  <w:p w14:paraId="21AF4596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class</w:t>
            </w:r>
            <w:r w:rsidR="00B826E5" w:rsidRPr="00B826E5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5C0D5824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log2 enrichment</w:t>
            </w:r>
          </w:p>
          <w:p w14:paraId="06FB5651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ean (</w:t>
            </w:r>
            <w:proofErr w:type="spellStart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td</w:t>
            </w:r>
            <w:proofErr w:type="spellEnd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 deviation)</w:t>
            </w:r>
            <w:r w:rsidR="00B826E5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32B10DA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  <w:p w14:paraId="56327A93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RNA class</w:t>
            </w:r>
          </w:p>
        </w:tc>
        <w:tc>
          <w:tcPr>
            <w:tcW w:w="22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9952B26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log2 enrichment</w:t>
            </w:r>
          </w:p>
          <w:p w14:paraId="1AA5312A" w14:textId="77777777" w:rsidR="005241FE" w:rsidRPr="005241FE" w:rsidRDefault="005241FE" w:rsidP="005241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mean (</w:t>
            </w:r>
            <w:proofErr w:type="spellStart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td</w:t>
            </w:r>
            <w:proofErr w:type="spellEnd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 deviation)</w:t>
            </w:r>
          </w:p>
        </w:tc>
        <w:tc>
          <w:tcPr>
            <w:tcW w:w="12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E5BE25D" w14:textId="77777777" w:rsidR="005241FE" w:rsidRPr="005241FE" w:rsidRDefault="005241FE" w:rsidP="005241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  <w:p w14:paraId="3607D5EA" w14:textId="77777777" w:rsidR="005241FE" w:rsidRPr="005241FE" w:rsidRDefault="005241FE" w:rsidP="005241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p-</w:t>
            </w:r>
            <w:proofErr w:type="spellStart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value</w:t>
            </w:r>
            <w:r w:rsidR="00B826E5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5A63A76" w14:textId="77777777" w:rsidR="005241FE" w:rsidRPr="005241FE" w:rsidRDefault="005241FE" w:rsidP="005241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p-value </w:t>
            </w:r>
            <w:proofErr w:type="spellStart"/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corrected</w:t>
            </w:r>
            <w:r w:rsidR="00B826E5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241FE" w:rsidRPr="005241FE" w14:paraId="21D4E6AF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6" w:type="dxa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F7C589E" w14:textId="77777777" w:rsid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  <w:p w14:paraId="70608FCB" w14:textId="77777777" w:rsid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Entire mRNA, CUT and SUT transcripts</w:t>
            </w:r>
          </w:p>
          <w:p w14:paraId="43795C40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</w:tr>
      <w:tr w:rsidR="005241FE" w:rsidRPr="005241FE" w14:paraId="1997B6D2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FA27C78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178E10F1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08330 (0.293421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02C9F14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ADF9E95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69198 (0.636960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3FD36537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84E-1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DEB377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75E-149</w:t>
            </w:r>
          </w:p>
        </w:tc>
      </w:tr>
      <w:tr w:rsidR="005241FE" w:rsidRPr="005241FE" w14:paraId="281B93B0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C4D60EA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F8BEDE9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08330 (0.293421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632FC0D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FC7B07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73583 (0.584660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D08A27F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59E-2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F4EABA5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7.78E-23</w:t>
            </w:r>
          </w:p>
        </w:tc>
      </w:tr>
      <w:tr w:rsidR="005241FE" w:rsidRPr="005241FE" w14:paraId="6DF83CB9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44FD8A00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4DA3EB4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69198 (0.636960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485F55C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22299D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73583 (0.584660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4474E1FD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7.64E-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0E7DAD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29E-26</w:t>
            </w:r>
          </w:p>
        </w:tc>
      </w:tr>
      <w:tr w:rsidR="005241FE" w:rsidRPr="005241FE" w14:paraId="02AAEF78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3E6E1B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112E709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31748 (0.337171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362D52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C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756F98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755633 (0.803765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46D4AA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81E-26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594B4F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44E-263</w:t>
            </w:r>
          </w:p>
        </w:tc>
      </w:tr>
      <w:tr w:rsidR="005241FE" w:rsidRPr="005241FE" w14:paraId="5F54DA74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2B172EE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1C931857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31748 (0.337171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219802B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756E52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00945 (0.694874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1BA2332F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49E-1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924B05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55E-100</w:t>
            </w:r>
          </w:p>
        </w:tc>
      </w:tr>
      <w:tr w:rsidR="005241FE" w:rsidRPr="005241FE" w14:paraId="203A0158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4D7399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CUTs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589E29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755633 (0.803765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DB83BC0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FD8F8B5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00945 (0.694874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1CA2E4B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97E-3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45EB45B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92E-37</w:t>
            </w:r>
          </w:p>
        </w:tc>
      </w:tr>
      <w:tr w:rsidR="005241FE" w:rsidRPr="005241FE" w14:paraId="26DBC4B7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6C52513A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2D030A1E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25236 (0.560475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8A7F80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EE37AFE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1.531818 (1.240829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47F21034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99E-3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6481FE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97E-302</w:t>
            </w:r>
          </w:p>
        </w:tc>
      </w:tr>
      <w:tr w:rsidR="005241FE" w:rsidRPr="005241FE" w14:paraId="2DF3D83F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8167958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3A0F24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25236 (0.560475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63C0AD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CE39C91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830410 (1.090475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2FA39D8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8E-13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48A0523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64E-138</w:t>
            </w:r>
          </w:p>
        </w:tc>
      </w:tr>
      <w:tr w:rsidR="005241FE" w:rsidRPr="005241FE" w14:paraId="67D933E1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EBBBC21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032D36A0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1.531818 (1.240829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8955CAE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5118723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830410 (1.090475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5C7A00F0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67E-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82CC01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01E-37</w:t>
            </w:r>
          </w:p>
        </w:tc>
      </w:tr>
      <w:tr w:rsidR="005241FE" w:rsidRPr="005241FE" w14:paraId="73D2BD1C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A81FB3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D4CB27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198000 (0.422760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C8268B1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C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F719C0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48851 (0.973127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A3D795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B923A48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41E-01</w:t>
            </w:r>
          </w:p>
        </w:tc>
      </w:tr>
      <w:tr w:rsidR="005241FE" w:rsidRPr="005241FE" w14:paraId="60BB294C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6ADDD05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070500C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198000 (0.422760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5FBA4C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1EDB2B4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64181 (0.867845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16ED4449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9.55E-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617466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7E+00</w:t>
            </w:r>
          </w:p>
        </w:tc>
      </w:tr>
      <w:tr w:rsidR="005241FE" w:rsidRPr="005241FE" w14:paraId="6280B86F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2C23F3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CUTs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36BE4DD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48851 (0.973127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37C5FC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FB303E6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64181 (0.867845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1A986F8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46E-0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AB87AD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04E+01</w:t>
            </w:r>
          </w:p>
        </w:tc>
      </w:tr>
      <w:tr w:rsidR="005241FE" w:rsidRPr="005241FE" w14:paraId="6AE05DF5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F306A30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7F66BAE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77685 (0.352310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31D3FB5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421CC1C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814733 (0.649958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FA02158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2BF846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0E+00</w:t>
            </w:r>
          </w:p>
        </w:tc>
      </w:tr>
      <w:tr w:rsidR="005241FE" w:rsidRPr="005241FE" w14:paraId="1D70D2D0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C81799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E234E61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77685 (0.352310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B82D0FB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97FCAF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63227 (0.591702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C594B2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68E-12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E669AD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04E-119</w:t>
            </w:r>
          </w:p>
        </w:tc>
      </w:tr>
      <w:tr w:rsidR="005241FE" w:rsidRPr="005241FE" w14:paraId="4C9A905F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0C543B8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167D365D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814733 (0.649958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C9B52B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4DC13AE1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63227 (0.591702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08FCA202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6E-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DFD927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58E-50</w:t>
            </w:r>
          </w:p>
        </w:tc>
      </w:tr>
      <w:tr w:rsidR="005241FE" w:rsidRPr="005241FE" w14:paraId="24977E75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6" w:type="dxa"/>
            <w:gridSpan w:val="6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0A1793B" w14:textId="77777777" w:rsid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  <w:p w14:paraId="2DB4BBC7" w14:textId="77777777" w:rsid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 xml:space="preserve">Nucleotides 1-500 of mRNA, CUT and SUT transcripts longer than 500 </w:t>
            </w:r>
            <w:proofErr w:type="spellStart"/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nt</w:t>
            </w:r>
            <w:proofErr w:type="spellEnd"/>
          </w:p>
          <w:p w14:paraId="099497F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</w:p>
        </w:tc>
      </w:tr>
      <w:tr w:rsidR="005241FE" w:rsidRPr="005241FE" w14:paraId="64F9514C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62DB1529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09C7AAC0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24790 (0.376846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4BEE4DF5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1031916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59795 (0.537912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58A44814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70E-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6E066D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71E-16</w:t>
            </w:r>
          </w:p>
        </w:tc>
      </w:tr>
      <w:tr w:rsidR="005241FE" w:rsidRPr="005241FE" w14:paraId="3E4EFA0D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B0B84F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9B9786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24790 (0.376846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D10CDF0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B95D5C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90422 (0.578811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A3F5EDA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C268F2A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44E-03</w:t>
            </w:r>
          </w:p>
        </w:tc>
      </w:tr>
      <w:tr w:rsidR="005241FE" w:rsidRPr="005241FE" w14:paraId="58CF004A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6DB9C9C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Y1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62140F5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59795 (0.537912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369D9AC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Y1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747AF24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90422 (0.578811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416D2AA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9CB4C0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11E-03</w:t>
            </w:r>
          </w:p>
        </w:tc>
      </w:tr>
      <w:tr w:rsidR="005241FE" w:rsidRPr="005241FE" w14:paraId="18D55941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4B0F38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93A63F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10112 (0.442270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55D7CA1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C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E82F9BE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560890 (0.735815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B3ABE9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96E-50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D70B33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88E-49</w:t>
            </w:r>
          </w:p>
        </w:tc>
      </w:tr>
      <w:tr w:rsidR="005241FE" w:rsidRPr="005241FE" w14:paraId="2E9FE32F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4BCDCF28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31910261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10112 (0.442270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23151CB4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7BFAFA95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65355 (0.718827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666C141F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68E-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4CDBFA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03E-25</w:t>
            </w:r>
          </w:p>
        </w:tc>
      </w:tr>
      <w:tr w:rsidR="005241FE" w:rsidRPr="005241FE" w14:paraId="30736CA8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DB41F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2P_CUTs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47F5E6D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560890 (0.735815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5565B6F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2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FE7103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65355 (0.718827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8426911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C57703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15E-08</w:t>
            </w:r>
          </w:p>
        </w:tc>
      </w:tr>
      <w:tr w:rsidR="005241FE" w:rsidRPr="005241FE" w14:paraId="5512FCEC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571C3635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70586C8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508654 (0.732844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B48C972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264CFB1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1.329001 (1.088610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0807265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22E-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B17645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6.65E-45</w:t>
            </w:r>
          </w:p>
        </w:tc>
      </w:tr>
      <w:tr w:rsidR="005241FE" w:rsidRPr="005241FE" w14:paraId="61AE4AC8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7DCAFE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8E14345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508654 (0.732844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4DE9577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A18E98C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919834 (1.096669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8C46851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6.89E-2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E2B7B4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07E-21</w:t>
            </w:r>
          </w:p>
        </w:tc>
      </w:tr>
      <w:tr w:rsidR="005241FE" w:rsidRPr="005241FE" w14:paraId="44FCE25B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7677C50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T4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6BCF813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1.329001 (1.088610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129D7181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T4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3D1816D7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919834 (1.096669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6030F9B0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5.69E-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E7CEFF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71E-06</w:t>
            </w:r>
          </w:p>
        </w:tc>
      </w:tr>
      <w:tr w:rsidR="005241FE" w:rsidRPr="005241FE" w14:paraId="347094A5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4848F1B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72D4AD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118347 (0.551504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C55D0D5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C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3394901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48559 (0.808749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B28C19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36E-08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B561AA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7.08E-07</w:t>
            </w:r>
          </w:p>
        </w:tc>
      </w:tr>
      <w:tr w:rsidR="005241FE" w:rsidRPr="005241FE" w14:paraId="0699BAE2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5E034845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3EF8601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118347 (0.551504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98B818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57F55888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74219 (0.944266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7A524B98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54E-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2AFF87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06E-02</w:t>
            </w:r>
          </w:p>
        </w:tc>
      </w:tr>
      <w:tr w:rsidR="005241FE" w:rsidRPr="005241FE" w14:paraId="31BE1CDD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A32599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5P_CUTs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E652F2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48559 (0.808749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08EB20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5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33102F8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74219 (0.944266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4B9D7E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6.61E-0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1E5A380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98E+00</w:t>
            </w:r>
          </w:p>
        </w:tc>
      </w:tr>
      <w:tr w:rsidR="005241FE" w:rsidRPr="005241FE" w14:paraId="311CB6A3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65661DCA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mRNA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1991CC3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05469 (0.381811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09549634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C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0D130729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731305 (0.542673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2E066133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2.79E-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CBA8EF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8.38E-50</w:t>
            </w:r>
          </w:p>
        </w:tc>
      </w:tr>
      <w:tr w:rsidR="005241FE" w:rsidRPr="005241FE" w14:paraId="55AC186D" w14:textId="77777777" w:rsidTr="0052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5974E94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mRNA</w:t>
            </w:r>
          </w:p>
        </w:tc>
        <w:tc>
          <w:tcPr>
            <w:tcW w:w="23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AE428F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305469 (0.381811)</w:t>
            </w:r>
          </w:p>
        </w:tc>
        <w:tc>
          <w:tcPr>
            <w:tcW w:w="12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03C23AB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SUTs</w:t>
            </w:r>
          </w:p>
        </w:tc>
        <w:tc>
          <w:tcPr>
            <w:tcW w:w="2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E31280B" w14:textId="77777777" w:rsidR="005241FE" w:rsidRPr="005241FE" w:rsidRDefault="005241FE" w:rsidP="00524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452497 (0.629472)</w:t>
            </w:r>
          </w:p>
        </w:tc>
        <w:tc>
          <w:tcPr>
            <w:tcW w:w="12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EDA0E6D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00E-15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E686309" w14:textId="77777777" w:rsidR="005241FE" w:rsidRPr="005241FE" w:rsidRDefault="005241FE" w:rsidP="005241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01E-14</w:t>
            </w:r>
          </w:p>
        </w:tc>
      </w:tr>
      <w:tr w:rsidR="005241FE" w:rsidRPr="005241FE" w14:paraId="180BD849" w14:textId="77777777" w:rsidTr="005241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shd w:val="clear" w:color="auto" w:fill="auto"/>
            <w:noWrap/>
            <w:hideMark/>
          </w:tcPr>
          <w:p w14:paraId="4631E45D" w14:textId="77777777" w:rsidR="005241FE" w:rsidRPr="005241FE" w:rsidRDefault="005241FE" w:rsidP="005241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S7P_CUTs</w:t>
            </w:r>
          </w:p>
        </w:tc>
        <w:tc>
          <w:tcPr>
            <w:tcW w:w="2335" w:type="dxa"/>
            <w:shd w:val="clear" w:color="auto" w:fill="auto"/>
            <w:noWrap/>
            <w:hideMark/>
          </w:tcPr>
          <w:p w14:paraId="0312AAA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731305 (0.542673)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7E29FE4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S7P_SUTs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14:paraId="2C0D687A" w14:textId="77777777" w:rsidR="005241FE" w:rsidRPr="005241FE" w:rsidRDefault="005241FE" w:rsidP="00524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452497 (0.629472)</w:t>
            </w:r>
          </w:p>
        </w:tc>
        <w:tc>
          <w:tcPr>
            <w:tcW w:w="1231" w:type="dxa"/>
            <w:shd w:val="clear" w:color="auto" w:fill="auto"/>
            <w:noWrap/>
            <w:hideMark/>
          </w:tcPr>
          <w:p w14:paraId="196DEA03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1.28E-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B738D4" w14:textId="77777777" w:rsidR="005241FE" w:rsidRPr="005241FE" w:rsidRDefault="005241FE" w:rsidP="005241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5241FE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3.83E-09</w:t>
            </w:r>
          </w:p>
        </w:tc>
      </w:tr>
    </w:tbl>
    <w:p w14:paraId="19753600" w14:textId="77777777" w:rsidR="003D3468" w:rsidRDefault="003D3468">
      <w:pPr>
        <w:rPr>
          <w:rFonts w:ascii="Helvetica" w:hAnsi="Helvetica" w:cs="Arial"/>
          <w:sz w:val="20"/>
          <w:szCs w:val="20"/>
        </w:rPr>
      </w:pPr>
    </w:p>
    <w:p w14:paraId="40A54A6F" w14:textId="77777777" w:rsidR="00E6739F" w:rsidRDefault="00B826E5">
      <w:pPr>
        <w:rPr>
          <w:rFonts w:ascii="Helvetica" w:hAnsi="Helvetica" w:cs="Arial"/>
          <w:sz w:val="20"/>
          <w:szCs w:val="20"/>
        </w:rPr>
      </w:pPr>
      <w:proofErr w:type="gramStart"/>
      <w:r>
        <w:rPr>
          <w:rFonts w:ascii="Helvetica" w:hAnsi="Helvetica" w:cs="Arial"/>
          <w:sz w:val="20"/>
          <w:szCs w:val="20"/>
        </w:rPr>
        <w:t>a</w:t>
      </w:r>
      <w:proofErr w:type="gramEnd"/>
      <w:r>
        <w:rPr>
          <w:rFonts w:ascii="Helvetica" w:hAnsi="Helvetica" w:cs="Arial"/>
          <w:sz w:val="20"/>
          <w:szCs w:val="20"/>
        </w:rPr>
        <w:t>, numbers of transcripts in each class: mRNA,</w:t>
      </w:r>
      <w:r w:rsidR="00DE095B">
        <w:rPr>
          <w:rFonts w:ascii="Helvetica" w:hAnsi="Helvetica" w:cs="Arial"/>
          <w:sz w:val="20"/>
          <w:szCs w:val="20"/>
        </w:rPr>
        <w:t xml:space="preserve"> N=5171; CUTs, N=925; SUTs, N=847; </w:t>
      </w:r>
      <w:r>
        <w:rPr>
          <w:rFonts w:ascii="Helvetica" w:hAnsi="Helvetica" w:cs="Arial"/>
          <w:sz w:val="20"/>
          <w:szCs w:val="20"/>
        </w:rPr>
        <w:t xml:space="preserve"> </w:t>
      </w:r>
      <w:r w:rsidR="00DE095B">
        <w:rPr>
          <w:rFonts w:ascii="Helvetica" w:hAnsi="Helvetica" w:cs="Arial"/>
          <w:sz w:val="20"/>
          <w:szCs w:val="20"/>
        </w:rPr>
        <w:t>mRNA&gt;500nt, N=5040; CUTs&gt;500nt, N=294; SUTs&gt;500nt, N=563</w:t>
      </w:r>
      <w:r w:rsidR="00E6739F">
        <w:rPr>
          <w:rFonts w:ascii="Helvetica" w:hAnsi="Helvetica" w:cs="Arial"/>
          <w:sz w:val="20"/>
          <w:szCs w:val="20"/>
        </w:rPr>
        <w:t>;</w:t>
      </w:r>
    </w:p>
    <w:p w14:paraId="20255327" w14:textId="77777777" w:rsidR="00E6739F" w:rsidRDefault="00B826E5">
      <w:pPr>
        <w:rPr>
          <w:rFonts w:ascii="Helvetica" w:hAnsi="Helvetica" w:cs="Arial"/>
          <w:sz w:val="20"/>
          <w:szCs w:val="20"/>
        </w:rPr>
      </w:pPr>
      <w:proofErr w:type="gramStart"/>
      <w:r>
        <w:rPr>
          <w:rFonts w:ascii="Helvetica" w:hAnsi="Helvetica" w:cs="Arial"/>
          <w:sz w:val="20"/>
          <w:szCs w:val="20"/>
        </w:rPr>
        <w:t>b</w:t>
      </w:r>
      <w:proofErr w:type="gramEnd"/>
      <w:r w:rsidR="005241FE">
        <w:rPr>
          <w:rFonts w:ascii="Helvetica" w:hAnsi="Helvetica" w:cs="Arial"/>
          <w:sz w:val="20"/>
          <w:szCs w:val="20"/>
        </w:rPr>
        <w:t>, the log2 enrichment for each transcript was calculated as log2((P+1)/</w:t>
      </w:r>
      <w:r>
        <w:rPr>
          <w:rFonts w:ascii="Helvetica" w:hAnsi="Helvetica" w:cs="Arial"/>
          <w:sz w:val="20"/>
          <w:szCs w:val="20"/>
        </w:rPr>
        <w:t xml:space="preserve">(T+1)), where P is the number of reads per million (RPM) mapped to that transcript in the phosphorylated RNAPII </w:t>
      </w:r>
      <w:proofErr w:type="spellStart"/>
      <w:r>
        <w:rPr>
          <w:rFonts w:ascii="Helvetica" w:hAnsi="Helvetica" w:cs="Arial"/>
          <w:sz w:val="20"/>
          <w:szCs w:val="20"/>
        </w:rPr>
        <w:t>mCRAC</w:t>
      </w:r>
      <w:proofErr w:type="spellEnd"/>
      <w:r>
        <w:rPr>
          <w:rFonts w:ascii="Helvetica" w:hAnsi="Helvetica" w:cs="Arial"/>
          <w:sz w:val="20"/>
          <w:szCs w:val="20"/>
        </w:rPr>
        <w:t xml:space="preserve">, and T is the RPM in the total RNAPII CRAC; </w:t>
      </w:r>
    </w:p>
    <w:p w14:paraId="52F3B5F1" w14:textId="77777777" w:rsidR="00E6739F" w:rsidRDefault="00E6739F">
      <w:pPr>
        <w:rPr>
          <w:rFonts w:ascii="Helvetica" w:hAnsi="Helvetica" w:cs="Arial"/>
          <w:sz w:val="20"/>
          <w:szCs w:val="20"/>
        </w:rPr>
      </w:pPr>
      <w:proofErr w:type="gramStart"/>
      <w:r>
        <w:rPr>
          <w:rFonts w:ascii="Helvetica" w:hAnsi="Helvetica" w:cs="Arial"/>
          <w:sz w:val="20"/>
          <w:szCs w:val="20"/>
        </w:rPr>
        <w:lastRenderedPageBreak/>
        <w:t>c</w:t>
      </w:r>
      <w:proofErr w:type="gramEnd"/>
      <w:r>
        <w:rPr>
          <w:rFonts w:ascii="Helvetica" w:hAnsi="Helvetica" w:cs="Arial"/>
          <w:sz w:val="20"/>
          <w:szCs w:val="20"/>
        </w:rPr>
        <w:t>, two-sided Wilcoxon test;</w:t>
      </w:r>
    </w:p>
    <w:p w14:paraId="6A97AFEC" w14:textId="77777777" w:rsidR="005241FE" w:rsidRPr="005241FE" w:rsidRDefault="00B826E5">
      <w:pPr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d, two-sided Wilcoxon test with Bonferroni correction (N=30).</w:t>
      </w:r>
    </w:p>
    <w:sectPr w:rsidR="005241FE" w:rsidRPr="005241FE" w:rsidSect="003D34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1FE"/>
    <w:rsid w:val="003D3468"/>
    <w:rsid w:val="005241FE"/>
    <w:rsid w:val="00A8076E"/>
    <w:rsid w:val="00B826E5"/>
    <w:rsid w:val="00DE095B"/>
    <w:rsid w:val="00E6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9D69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41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41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78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9</Characters>
  <Application>Microsoft Office Word</Application>
  <DocSecurity>0</DocSecurity>
  <Lines>23</Lines>
  <Paragraphs>6</Paragraphs>
  <ScaleCrop>false</ScaleCrop>
  <Company>University of Edinburgh</Company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Kudla</dc:creator>
  <cp:keywords/>
  <dc:description/>
  <cp:lastModifiedBy>Killet, Vivian - Weinheim</cp:lastModifiedBy>
  <cp:revision>3</cp:revision>
  <dcterms:created xsi:type="dcterms:W3CDTF">2016-05-12T12:44:00Z</dcterms:created>
  <dcterms:modified xsi:type="dcterms:W3CDTF">2016-05-23T08:12:00Z</dcterms:modified>
</cp:coreProperties>
</file>